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E1CA7" w14:textId="77777777" w:rsidR="00805DF2" w:rsidRPr="00FA7939" w:rsidRDefault="00805DF2" w:rsidP="00805DF2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US"/>
        </w:rPr>
      </w:pPr>
      <w:proofErr w:type="spellStart"/>
      <w:r w:rsidRPr="00FA7939">
        <w:rPr>
          <w:rFonts w:ascii="Times New Roman" w:eastAsia="Times New Roman" w:hAnsi="Times New Roman" w:cs="Times New Roman"/>
          <w:b/>
          <w:color w:val="444746"/>
          <w:sz w:val="24"/>
          <w:szCs w:val="24"/>
          <w:highlight w:val="white"/>
          <w:lang w:val="en-US"/>
        </w:rPr>
        <w:t>Phylogeography</w:t>
      </w:r>
      <w:proofErr w:type="spellEnd"/>
      <w:r w:rsidRPr="00FA7939">
        <w:rPr>
          <w:rFonts w:ascii="Times New Roman" w:eastAsia="Times New Roman" w:hAnsi="Times New Roman" w:cs="Times New Roman"/>
          <w:b/>
          <w:color w:val="444746"/>
          <w:sz w:val="24"/>
          <w:szCs w:val="24"/>
          <w:highlight w:val="white"/>
          <w:lang w:val="en-US"/>
        </w:rPr>
        <w:t xml:space="preserve">, Taxonomy and Conservation of the Endangered Brown Howler Monkey, </w:t>
      </w:r>
      <w:r w:rsidRPr="00FA7939">
        <w:rPr>
          <w:rFonts w:ascii="Times New Roman" w:eastAsia="Times New Roman" w:hAnsi="Times New Roman" w:cs="Times New Roman"/>
          <w:b/>
          <w:i/>
          <w:color w:val="444746"/>
          <w:sz w:val="24"/>
          <w:szCs w:val="24"/>
          <w:highlight w:val="white"/>
          <w:lang w:val="en-US"/>
        </w:rPr>
        <w:t>Alouatta guariba</w:t>
      </w:r>
      <w:r w:rsidRPr="00FA7939">
        <w:rPr>
          <w:rFonts w:ascii="Times New Roman" w:eastAsia="Times New Roman" w:hAnsi="Times New Roman" w:cs="Times New Roman"/>
          <w:b/>
          <w:color w:val="444746"/>
          <w:sz w:val="24"/>
          <w:szCs w:val="24"/>
          <w:highlight w:val="white"/>
          <w:lang w:val="en-US"/>
        </w:rPr>
        <w:t xml:space="preserve"> (Primates, </w:t>
      </w:r>
      <w:proofErr w:type="spellStart"/>
      <w:r w:rsidRPr="00FA7939">
        <w:rPr>
          <w:rFonts w:ascii="Times New Roman" w:eastAsia="Times New Roman" w:hAnsi="Times New Roman" w:cs="Times New Roman"/>
          <w:b/>
          <w:color w:val="444746"/>
          <w:sz w:val="24"/>
          <w:szCs w:val="24"/>
          <w:highlight w:val="white"/>
          <w:lang w:val="en-US"/>
        </w:rPr>
        <w:t>Atelidae</w:t>
      </w:r>
      <w:proofErr w:type="spellEnd"/>
      <w:r w:rsidRPr="00FA7939">
        <w:rPr>
          <w:rFonts w:ascii="Times New Roman" w:eastAsia="Times New Roman" w:hAnsi="Times New Roman" w:cs="Times New Roman"/>
          <w:b/>
          <w:color w:val="444746"/>
          <w:sz w:val="24"/>
          <w:szCs w:val="24"/>
          <w:highlight w:val="white"/>
          <w:lang w:val="en-US"/>
        </w:rPr>
        <w:t>), of the Atlantic Forest.</w:t>
      </w:r>
    </w:p>
    <w:p w14:paraId="3B7F0CA2" w14:textId="77777777" w:rsidR="00805DF2" w:rsidRDefault="00805DF2">
      <w:pPr>
        <w:rPr>
          <w:rFonts w:ascii="Times New Roman" w:hAnsi="Times New Roman" w:cs="Times New Roman"/>
          <w:b/>
          <w:bCs/>
          <w:lang w:val="en-US"/>
        </w:rPr>
      </w:pPr>
    </w:p>
    <w:p w14:paraId="5DAAE00C" w14:textId="7EBD94B4" w:rsidR="00124B3D" w:rsidRPr="00124B3D" w:rsidRDefault="00124B3D">
      <w:pPr>
        <w:rPr>
          <w:rFonts w:ascii="Times New Roman" w:hAnsi="Times New Roman" w:cs="Times New Roman"/>
          <w:b/>
          <w:bCs/>
          <w:lang w:val="en-US"/>
        </w:rPr>
      </w:pPr>
      <w:r w:rsidRPr="00124B3D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D95743">
        <w:rPr>
          <w:rFonts w:ascii="Times New Roman" w:hAnsi="Times New Roman" w:cs="Times New Roman"/>
          <w:b/>
          <w:bCs/>
          <w:lang w:val="en-US"/>
        </w:rPr>
        <w:t>Material</w:t>
      </w:r>
      <w:r w:rsidRPr="00124B3D">
        <w:rPr>
          <w:rFonts w:ascii="Times New Roman" w:hAnsi="Times New Roman" w:cs="Times New Roman"/>
          <w:b/>
          <w:bCs/>
          <w:lang w:val="en-US"/>
        </w:rPr>
        <w:t xml:space="preserve"> 3. Data on 10 polymorphic loci in the studied populations</w:t>
      </w:r>
    </w:p>
    <w:tbl>
      <w:tblPr>
        <w:tblW w:w="93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851"/>
        <w:gridCol w:w="360"/>
        <w:gridCol w:w="740"/>
        <w:gridCol w:w="680"/>
        <w:gridCol w:w="680"/>
        <w:gridCol w:w="680"/>
        <w:gridCol w:w="680"/>
        <w:gridCol w:w="1260"/>
        <w:gridCol w:w="760"/>
        <w:gridCol w:w="700"/>
        <w:gridCol w:w="741"/>
      </w:tblGrid>
      <w:tr w:rsidR="00A62ACB" w:rsidRPr="00A62ACB" w14:paraId="0426247A" w14:textId="77777777" w:rsidTr="00A62ACB">
        <w:trPr>
          <w:trHeight w:val="300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A9FC5" w14:textId="246BFBE2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A62A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AR"/>
              </w:rPr>
              <w:t>PopNam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023E7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Locus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E3EDD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N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E9E58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proofErr w:type="spellStart"/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D6BC3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N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BF0DB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Ho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3D34E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H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E37B2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proofErr w:type="spellStart"/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uH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B71C4" w14:textId="77777777" w:rsidR="00A62ACB" w:rsidRPr="00A62ACB" w:rsidRDefault="005B4F27" w:rsidP="005B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H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85EB1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F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59B1E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PA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CC09D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proofErr w:type="spellStart"/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pHWE</w:t>
            </w:r>
            <w:proofErr w:type="spellEnd"/>
          </w:p>
        </w:tc>
      </w:tr>
      <w:tr w:rsidR="00A62ACB" w:rsidRPr="00A62ACB" w14:paraId="70C0BFE0" w14:textId="77777777" w:rsidTr="00A62ACB">
        <w:trPr>
          <w:trHeight w:val="300"/>
        </w:trPr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FCD7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AR"/>
              </w:rPr>
              <w:t>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9780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AB17a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E9B5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A749" w14:textId="3545A840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6FF8" w14:textId="60CD0C7B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97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2568" w14:textId="744CF4B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85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D5FB" w14:textId="23DE4D39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6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E62F" w14:textId="59ACBAD5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1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776A" w14:textId="55C89705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0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C4EC" w14:textId="110DA874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9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5A0B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1656" w14:textId="3DFC5C0B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34</w:t>
            </w:r>
          </w:p>
        </w:tc>
      </w:tr>
      <w:tr w:rsidR="00A62ACB" w:rsidRPr="00A62ACB" w14:paraId="353AB02F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DE06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6A84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AB7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17BB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293E" w14:textId="3558628B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EDDD" w14:textId="3775B694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9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15EC" w14:textId="651C2F3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C205" w14:textId="56D9E309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1801" w14:textId="78C5BFB0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9E34" w14:textId="24A0B9E9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0171" w14:textId="0232D46D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09A3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BE41" w14:textId="2D87244C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34</w:t>
            </w:r>
          </w:p>
        </w:tc>
      </w:tr>
      <w:tr w:rsidR="00A62ACB" w:rsidRPr="00A62ACB" w14:paraId="3B93BC83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DC7C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399E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AB10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418F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D8A6" w14:textId="6B5089F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4001" w14:textId="567C129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4F2F" w14:textId="28E0DD9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C2B2" w14:textId="360C014F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13FB" w14:textId="25949923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84E9" w14:textId="7CFFFC9A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BAE1" w14:textId="75C77F39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3A94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2EBD" w14:textId="28CD6AD8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21</w:t>
            </w:r>
          </w:p>
        </w:tc>
      </w:tr>
      <w:tr w:rsidR="00A62ACB" w:rsidRPr="00A62ACB" w14:paraId="638D6D23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BBBE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2CCE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AC17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D14D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311E" w14:textId="73471513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23F1" w14:textId="6FF20B3A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9870" w14:textId="775114A0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C9E4" w14:textId="66F7BD8A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1B6D" w14:textId="35B26CE2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F825" w14:textId="6170F2DC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6B3A" w14:textId="3B4C6C94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43FE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62C2" w14:textId="3A0E92B0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58</w:t>
            </w:r>
          </w:p>
        </w:tc>
      </w:tr>
      <w:tr w:rsidR="00A62ACB" w:rsidRPr="00A62ACB" w14:paraId="7DBEB264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CE8D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D436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AC14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DF0E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E1D8" w14:textId="0CF61F2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F96E" w14:textId="5D454DB6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C243" w14:textId="478FAA6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3AE3" w14:textId="68B10342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F94B" w14:textId="7688EFBA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A27D" w14:textId="02AD035B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7325" w14:textId="6F70A7D6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3532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A870" w14:textId="6D8F9059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44</w:t>
            </w:r>
          </w:p>
        </w:tc>
      </w:tr>
      <w:tr w:rsidR="00A62ACB" w:rsidRPr="00A62ACB" w14:paraId="1C3196AB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A123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8A76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D118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CD65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97B2" w14:textId="4C906958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792F" w14:textId="651A9322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8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BAAA" w14:textId="4B6D35F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0D9B" w14:textId="71455105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EB32" w14:textId="04335116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A89E" w14:textId="708F0A5B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8BDE" w14:textId="54B5FA6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8EA8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6FB0" w14:textId="0DA2F6B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72</w:t>
            </w:r>
          </w:p>
        </w:tc>
      </w:tr>
      <w:tr w:rsidR="00A62ACB" w:rsidRPr="00A62ACB" w14:paraId="524E7EC9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EEE5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99B0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D157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CE41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5ADF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ECE2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8C11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4C94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B2E5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A8AC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B225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D8E2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2CB9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A62ACB" w:rsidRPr="00A62ACB" w14:paraId="0B9C17D6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CD19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F705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T1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6AD5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5C7F" w14:textId="23568BE0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5C5D" w14:textId="31E870E5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28AA" w14:textId="52FC9385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C32C" w14:textId="248160AD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386B" w14:textId="03190D86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14A6" w14:textId="74A4C50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EB7D" w14:textId="6211368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E351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6A27" w14:textId="5DDCD62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85</w:t>
            </w:r>
          </w:p>
        </w:tc>
      </w:tr>
      <w:tr w:rsidR="00A62ACB" w:rsidRPr="00A62ACB" w14:paraId="35C77E80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3305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558F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D17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037A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1F75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B7ED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D292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EBDB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E89B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570E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7845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D425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6AA2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A62ACB" w:rsidRPr="00A62ACB" w14:paraId="58D5EAAA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D070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2DA8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D8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5F20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00FB" w14:textId="1D890FB2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530F" w14:textId="62ABD99C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30ED" w14:textId="1A3281CB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E310" w14:textId="7E3D3A56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DD77" w14:textId="61A638F9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F36D" w14:textId="1A2DC65C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643C" w14:textId="78A4C512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F7C8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B762" w14:textId="1FD06DE9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41</w:t>
            </w:r>
          </w:p>
        </w:tc>
      </w:tr>
      <w:tr w:rsidR="00A62ACB" w:rsidRPr="00A62ACB" w14:paraId="6B5DE1BE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6137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2C35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proofErr w:type="spellStart"/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Averag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D40E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FF05" w14:textId="3E1DED56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87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25CE" w14:textId="73913096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87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1226" w14:textId="7698B760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1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0C21" w14:textId="6711411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3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1D09" w14:textId="2D9333E0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8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D450" w14:textId="5E19FBAA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82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C613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858B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F9A4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A62ACB" w:rsidRPr="00A62ACB" w14:paraId="1CCA16BF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A15B6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F98F3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proofErr w:type="spellStart"/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Std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B4DBC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20C9F" w14:textId="7F78A059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4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B1C1C" w14:textId="5DA5D609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22AAD" w14:textId="2DFE0E51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7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BF3C9" w14:textId="438B7749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9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41DB0" w14:textId="43CB83F2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3E791" w14:textId="7F14F32B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0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77E9E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13E2E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B28D4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A62ACB" w:rsidRPr="00A62ACB" w14:paraId="28E2100B" w14:textId="77777777" w:rsidTr="00A62ACB">
        <w:trPr>
          <w:trHeight w:val="300"/>
        </w:trPr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6D0A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AR"/>
              </w:rPr>
              <w:t>M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CF54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AB17a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BA48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4428" w14:textId="5F01D23A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90DE" w14:textId="44E24A34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6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626D" w14:textId="5C1DFED3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8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B7E8" w14:textId="0DCADDB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6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FDA0" w14:textId="6CE00D5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8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9B66" w14:textId="0FC737E5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8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5B57" w14:textId="7579390F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5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F6CA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8995" w14:textId="729D7B3F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98</w:t>
            </w:r>
          </w:p>
        </w:tc>
      </w:tr>
      <w:tr w:rsidR="00A62ACB" w:rsidRPr="00A62ACB" w14:paraId="1611478B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33AB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C70B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AB7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B301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2E8B" w14:textId="4B809A8D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4F36" w14:textId="20F574C1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6D62" w14:textId="4D490639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2D3C" w14:textId="2E918CE8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1F19" w14:textId="02FF4543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8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0D27" w14:textId="1B0F39C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8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4970" w14:textId="7690037D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3756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BC94" w14:textId="4EE8031D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57</w:t>
            </w:r>
          </w:p>
        </w:tc>
      </w:tr>
      <w:tr w:rsidR="00A62ACB" w:rsidRPr="00A62ACB" w14:paraId="5F994FD2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67CE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082E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AB10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84FB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7AD6" w14:textId="794D17DD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2708" w14:textId="217DBD43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8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15BA" w14:textId="7A5C9C71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8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66C6" w14:textId="3B6728F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8A7A" w14:textId="0774C523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4E46" w14:textId="26A1B518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B91B" w14:textId="20F3A56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2D61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C3B8" w14:textId="7FC16522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01</w:t>
            </w:r>
          </w:p>
        </w:tc>
      </w:tr>
      <w:tr w:rsidR="00A62ACB" w:rsidRPr="00A62ACB" w14:paraId="71F67024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0D4C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E690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AC17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06DF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4359" w14:textId="0EB180BD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78DC" w14:textId="23422F55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6D5C" w14:textId="56FB27B8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294D" w14:textId="4CA39AAA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68BC" w14:textId="02515E3A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AE25" w14:textId="22AC49B2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7D9D" w14:textId="33A1A214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B50C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4BFF" w14:textId="037A27CA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24</w:t>
            </w:r>
          </w:p>
        </w:tc>
      </w:tr>
      <w:tr w:rsidR="00A62ACB" w:rsidRPr="00A62ACB" w14:paraId="5CA3B3CC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14AF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3DF1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AC14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FB27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CE47" w14:textId="5F1C4BC5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3BBC" w14:textId="4D2D4DE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9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48C7" w14:textId="2B2B369F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DDF3" w14:textId="7E7A49EB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7D16" w14:textId="2D3B2D4C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653F" w14:textId="4F315369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FAD3" w14:textId="38BF3531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61CC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8D3A" w14:textId="33FFEF61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32</w:t>
            </w:r>
          </w:p>
        </w:tc>
      </w:tr>
      <w:tr w:rsidR="00A62ACB" w:rsidRPr="00A62ACB" w14:paraId="0BED07C1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8F20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7553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D118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BB8F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1E96" w14:textId="1DA7489A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3ED3" w14:textId="4B5323CC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18CA" w14:textId="0E1ED424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EC0D" w14:textId="27C62530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936D" w14:textId="06256CAA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9B3B" w14:textId="29FC7D44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1015" w14:textId="7C72DBFB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D3D0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B8C3" w14:textId="65F1ABFD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891</w:t>
            </w:r>
          </w:p>
        </w:tc>
      </w:tr>
      <w:tr w:rsidR="00A62ACB" w:rsidRPr="00A62ACB" w14:paraId="6AF65CAE" w14:textId="77777777" w:rsidTr="00A62ACB">
        <w:trPr>
          <w:trHeight w:val="34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34C8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A2F1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D157a</w:t>
            </w: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s-AR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B990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A420" w14:textId="10CCCE73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3F28" w14:textId="004DDE05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D213" w14:textId="4755E39B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F5FF" w14:textId="1857778F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2256" w14:textId="02CD924C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8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09E4" w14:textId="6A1BF54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8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690F" w14:textId="5A6CFF8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60C1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B311" w14:textId="437F15E5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65</w:t>
            </w:r>
          </w:p>
        </w:tc>
      </w:tr>
      <w:tr w:rsidR="00A62ACB" w:rsidRPr="00A62ACB" w14:paraId="5DB5AC2B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6052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ECDA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T1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307A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8485" w14:textId="7787C453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D81A" w14:textId="0BE041D3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4BF7" w14:textId="7286DE3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197F" w14:textId="36FAE5B8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0403" w14:textId="37E4CBA8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CFFE" w14:textId="5B205351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0223" w14:textId="00CE25F4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E1C4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E901" w14:textId="3C37F1AD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06</w:t>
            </w:r>
          </w:p>
        </w:tc>
      </w:tr>
      <w:tr w:rsidR="00A62ACB" w:rsidRPr="00A62ACB" w14:paraId="6ECC8294" w14:textId="77777777" w:rsidTr="00A62ACB">
        <w:trPr>
          <w:trHeight w:val="34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E18A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1E88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D17a</w:t>
            </w: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s-AR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3879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5778" w14:textId="1EDEC893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6472" w14:textId="10D2372F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38B0" w14:textId="519A175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9885" w14:textId="4A92DD0D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0554" w14:textId="7D5A5CF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2747" w14:textId="301BE505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8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BEBD" w14:textId="296EA71D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1A5E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93D2" w14:textId="4F5464A9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83</w:t>
            </w:r>
          </w:p>
        </w:tc>
      </w:tr>
      <w:tr w:rsidR="00A62ACB" w:rsidRPr="00A62ACB" w14:paraId="469BE799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56CF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2488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D8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4D60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18CB" w14:textId="55205352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F113" w14:textId="530EE6E5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2AC3" w14:textId="4E521FB6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51E9" w14:textId="30A7810D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0DAB" w14:textId="3EE2071B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318A" w14:textId="6890717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3B7F" w14:textId="3C5094E6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5219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768D" w14:textId="431D34EB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90</w:t>
            </w:r>
          </w:p>
        </w:tc>
      </w:tr>
      <w:tr w:rsidR="00A62ACB" w:rsidRPr="00A62ACB" w14:paraId="1ED43B38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B378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E919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proofErr w:type="spellStart"/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Averag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2A25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7A8D" w14:textId="2C8DDCD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340A" w14:textId="04D5CABF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2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1BAE" w14:textId="73D8CE44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2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B6F5" w14:textId="16CD34EB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5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992F" w14:textId="49889B60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9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AB85" w14:textId="3C9CC685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00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C223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BB17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3D4C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A62ACB" w:rsidRPr="00A62ACB" w14:paraId="64A8AF29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08612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43940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proofErr w:type="spellStart"/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Std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54EDA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ECBC0" w14:textId="6407C1A8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8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B5454" w14:textId="62BA6E0C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6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ECA3F" w14:textId="59D151F6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1A169" w14:textId="59FDFC3A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4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A20C6" w14:textId="56378052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8076D" w14:textId="5BD68EC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5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19C9D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21FD4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BFE54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A62ACB" w:rsidRPr="00A62ACB" w14:paraId="348EA232" w14:textId="77777777" w:rsidTr="00A62ACB">
        <w:trPr>
          <w:trHeight w:val="300"/>
        </w:trPr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9F26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AR"/>
              </w:rPr>
              <w:t>RJ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33D1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AB17a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CFE9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0891" w14:textId="43D31F1C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844E" w14:textId="3722FDF8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982D" w14:textId="4BE414ED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3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C925" w14:textId="0EA1C34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5F44" w14:textId="4F892958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90D6" w14:textId="1CC25A53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6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597B" w14:textId="666F088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3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815A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1FFA" w14:textId="6686E05F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64</w:t>
            </w:r>
          </w:p>
        </w:tc>
      </w:tr>
      <w:tr w:rsidR="00A62ACB" w:rsidRPr="00A62ACB" w14:paraId="36BA6421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32FA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805A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AB7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ED3C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1042" w14:textId="2D166563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784F" w14:textId="55AEC64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61B7" w14:textId="23C3BB46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7C59" w14:textId="033022A4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5E7E" w14:textId="674AB04B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BA7F" w14:textId="17B41BCA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9936" w14:textId="180B4564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AF38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C1E5" w14:textId="427C3CC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06</w:t>
            </w:r>
          </w:p>
        </w:tc>
      </w:tr>
      <w:tr w:rsidR="00A62ACB" w:rsidRPr="00A62ACB" w14:paraId="0135FEE3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1C3C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DFE5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AB10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3393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7102" w14:textId="7F0E40BA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3510" w14:textId="110F465F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90C4" w14:textId="58892B6F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5CB0" w14:textId="368E1ECC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893A" w14:textId="0CB1EA30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663C" w14:textId="5021293C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08C7" w14:textId="2D971C04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933C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2F93" w14:textId="2B444A1A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29</w:t>
            </w:r>
          </w:p>
        </w:tc>
      </w:tr>
      <w:tr w:rsidR="00A62ACB" w:rsidRPr="00A62ACB" w14:paraId="4A434AA6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EDD6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D408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AC17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F91C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59D2" w14:textId="06375A2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C567" w14:textId="154681CF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BA7D" w14:textId="77A06323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1E7D" w14:textId="59038A60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430D" w14:textId="77D4AAAC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38EB" w14:textId="261FA511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63AB" w14:textId="1D483F16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57DC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6A5D" w14:textId="2929978C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29</w:t>
            </w:r>
          </w:p>
        </w:tc>
      </w:tr>
      <w:tr w:rsidR="00A62ACB" w:rsidRPr="00A62ACB" w14:paraId="536DDDA6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AC7B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ACEC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AC14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A318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7C87" w14:textId="2751E2A3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1258" w14:textId="6F487EC6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A8DD" w14:textId="36AC4CDB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F988" w14:textId="185BFB83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A8AD" w14:textId="12D6109D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DF9F" w14:textId="1DF89C0C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AA61" w14:textId="0DE5DFB4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405A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92F0" w14:textId="5AB4DB09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29</w:t>
            </w:r>
          </w:p>
        </w:tc>
      </w:tr>
      <w:tr w:rsidR="00A62ACB" w:rsidRPr="00A62ACB" w14:paraId="5F5722F8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08B0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2A8C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D118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F1D6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6253" w14:textId="31882F29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0436" w14:textId="3DD6FF59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6156" w14:textId="5CDF9226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F249" w14:textId="1E8376D1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D6C0" w14:textId="11E8642D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8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63E2" w14:textId="13DC63D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8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B0AA" w14:textId="52515EF4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423F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5896" w14:textId="2662A404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09</w:t>
            </w:r>
          </w:p>
        </w:tc>
      </w:tr>
      <w:tr w:rsidR="00A62ACB" w:rsidRPr="00A62ACB" w14:paraId="3224F946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71F1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E8F6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D157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3156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6F67" w14:textId="3CA5872F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C758" w14:textId="6E825118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376F" w14:textId="4E875042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8D92" w14:textId="125FEA5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D143" w14:textId="3FDDB546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CC29" w14:textId="4666D54D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0C0C" w14:textId="2F1CCCB6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0952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4411" w14:textId="5D2A6AA1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64</w:t>
            </w:r>
          </w:p>
        </w:tc>
      </w:tr>
      <w:tr w:rsidR="00A62ACB" w:rsidRPr="00A62ACB" w14:paraId="5766D699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B5A4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2BCB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T1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F512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83B6" w14:textId="02FF5F80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C498" w14:textId="74AC69AF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CF23" w14:textId="04260840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5C56" w14:textId="1132620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3B4A" w14:textId="4AB1A0C6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5D07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928A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6611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666A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A62ACB" w:rsidRPr="00A62ACB" w14:paraId="2D1BE8A3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84F9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12AE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D17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8F54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5592" w14:textId="706779F4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8387" w14:textId="426F74AB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A271" w14:textId="2D7B4A34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9F12" w14:textId="70870719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3D19" w14:textId="2EA2B0AF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AD77" w14:textId="4BD30D73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8FB7" w14:textId="7B1C16EF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1F06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DDDC" w14:textId="09E193E1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06</w:t>
            </w:r>
          </w:p>
        </w:tc>
      </w:tr>
      <w:tr w:rsidR="00A62ACB" w:rsidRPr="00A62ACB" w14:paraId="71CDC515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7308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CE21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D8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81C2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CB09" w14:textId="594EC471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1720" w14:textId="645EAFED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EE09" w14:textId="736DD293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86B8" w14:textId="0E452C63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0435" w14:textId="22320964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240B" w14:textId="14D9C9B4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9C13" w14:textId="7E01869B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7C30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1DE0" w14:textId="61D4C8F4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64</w:t>
            </w:r>
          </w:p>
        </w:tc>
      </w:tr>
      <w:tr w:rsidR="00A62ACB" w:rsidRPr="00A62ACB" w14:paraId="5BB1E5D5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A4FF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B9E9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proofErr w:type="spellStart"/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Averag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C915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EF43" w14:textId="71A1A930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0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C5DD" w14:textId="199381FB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99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9808" w14:textId="2F5492D1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3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68B7" w14:textId="0DBA698C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2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E70F" w14:textId="32031353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1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F53A" w14:textId="6764D794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33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968C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6907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0828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A62ACB" w:rsidRPr="00A62ACB" w14:paraId="50316A13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B0D98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56BAA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proofErr w:type="spellStart"/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Std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044BA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989F6" w14:textId="353C758F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82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E558C" w14:textId="433ECA61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7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491A8" w14:textId="6200E37D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7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4C3E8" w14:textId="1E8EF28F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C6802" w14:textId="2087F5A5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EEE91" w14:textId="3EF928B6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6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3025A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DE9B8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C2C70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A62ACB" w:rsidRPr="00A62ACB" w14:paraId="2B4B849E" w14:textId="77777777" w:rsidTr="00A62ACB">
        <w:trPr>
          <w:trHeight w:val="345"/>
        </w:trPr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4D3F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AR"/>
              </w:rPr>
              <w:lastRenderedPageBreak/>
              <w:t>S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2468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AB17a</w:t>
            </w: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s-AR"/>
              </w:rPr>
              <w:t>a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7E4D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9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259E" w14:textId="28F77A25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E97B" w14:textId="0D764140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6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C74F" w14:textId="215B4D80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89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014E" w14:textId="40F9C959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80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04DA" w14:textId="3C31DF89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82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C7CF" w14:textId="5F0596E5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819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14E8" w14:textId="24F1F8B2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1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F7C6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4B8E" w14:textId="00E73568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51</w:t>
            </w:r>
          </w:p>
        </w:tc>
      </w:tr>
      <w:tr w:rsidR="00A62ACB" w:rsidRPr="00A62ACB" w14:paraId="76383AF4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68F5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4464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AB7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6B72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DA51" w14:textId="1980DBCA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3077" w14:textId="6B9F449D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134E" w14:textId="2FAEDE12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7B83" w14:textId="68B8FC0F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8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4B2D" w14:textId="7DD2EB32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8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B71F" w14:textId="53B90C8D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8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D577" w14:textId="525C5520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E85C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D8C2" w14:textId="52C06CCF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11</w:t>
            </w:r>
          </w:p>
        </w:tc>
      </w:tr>
      <w:tr w:rsidR="00A62ACB" w:rsidRPr="00A62ACB" w14:paraId="1BF1AF11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907C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C9F9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AB10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4900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3C13" w14:textId="1DDCF2C9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6BC8" w14:textId="7500DA2B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D16A" w14:textId="74B7546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AFB7" w14:textId="5355AA33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E204" w14:textId="7EBD4B0D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6175" w14:textId="5DA9185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B392" w14:textId="3B870B5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E1B8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4F72" w14:textId="1865940B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90</w:t>
            </w:r>
          </w:p>
        </w:tc>
      </w:tr>
      <w:tr w:rsidR="00A62ACB" w:rsidRPr="00A62ACB" w14:paraId="3A12A22F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F32C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AA37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AC17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C18B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C8DE" w14:textId="22BB9AB1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982E" w14:textId="79090A00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0B02" w14:textId="08C105C6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0D96" w14:textId="6076C4D4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26BB" w14:textId="44CD4A92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BBB5" w14:textId="6A5E683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FEA0" w14:textId="681508AD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FADF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0013" w14:textId="729915C2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90</w:t>
            </w:r>
          </w:p>
        </w:tc>
      </w:tr>
      <w:tr w:rsidR="00A62ACB" w:rsidRPr="00A62ACB" w14:paraId="015CE744" w14:textId="77777777" w:rsidTr="00A62ACB">
        <w:trPr>
          <w:trHeight w:val="34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B146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C038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AC14a</w:t>
            </w: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s-AR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EC7F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C144" w14:textId="62BF6118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34BB" w14:textId="13C248CC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BA69" w14:textId="0FC930C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04C5" w14:textId="32C55D48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BD00" w14:textId="69FF0B4A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951F" w14:textId="3E62A9A2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A439" w14:textId="6149C3DF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F001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3347" w14:textId="2FDDF5E2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97</w:t>
            </w:r>
          </w:p>
        </w:tc>
      </w:tr>
      <w:tr w:rsidR="00A62ACB" w:rsidRPr="00A62ACB" w14:paraId="6BD0FA0A" w14:textId="77777777" w:rsidTr="00A62ACB">
        <w:trPr>
          <w:trHeight w:val="34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BF38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A4EE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D118a</w:t>
            </w: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s-AR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1EBE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4886" w14:textId="26E75955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8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0CEE" w14:textId="798003A8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CE8A" w14:textId="48E831B2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7A4B" w14:textId="11D816A6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7A3E" w14:textId="00651903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850C" w14:textId="7E9941D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0630" w14:textId="648D4CB2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1768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E4EB" w14:textId="50130D86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70</w:t>
            </w:r>
          </w:p>
        </w:tc>
      </w:tr>
      <w:tr w:rsidR="00A62ACB" w:rsidRPr="00A62ACB" w14:paraId="08926810" w14:textId="77777777" w:rsidTr="00A62ACB">
        <w:trPr>
          <w:trHeight w:val="34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3656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5FE1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D157a</w:t>
            </w: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s-AR"/>
              </w:rPr>
              <w:t>b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FE07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0A5E" w14:textId="7D1BBDEC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77FD" w14:textId="62AD0DD3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F576" w14:textId="07B9F078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8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6D75" w14:textId="6B22DE49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072F" w14:textId="7C515C04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5C49" w14:textId="46011F8A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1791" w14:textId="59A7C13A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CE3F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260C" w14:textId="629B3CD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902</w:t>
            </w:r>
          </w:p>
        </w:tc>
      </w:tr>
      <w:tr w:rsidR="00A62ACB" w:rsidRPr="00A62ACB" w14:paraId="5E021C41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EF26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6DA2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T1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97D2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476E" w14:textId="77EAEB92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0F6A" w14:textId="113E8F15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4826" w14:textId="35F34B63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B032" w14:textId="7B74763A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5890" w14:textId="1BA83AC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6375" w14:textId="2468E13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3C7E" w14:textId="1A2815AF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A86E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6B10" w14:textId="0A8883D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853</w:t>
            </w:r>
          </w:p>
        </w:tc>
      </w:tr>
      <w:tr w:rsidR="00A62ACB" w:rsidRPr="00A62ACB" w14:paraId="7DE6FDC5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C27B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AC7F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D17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4661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9A3B" w14:textId="6F424B0D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9C9C" w14:textId="6521EF04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C89E" w14:textId="39CA5BD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14DC" w14:textId="7D22C90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365A" w14:textId="0FE29288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1367" w14:textId="0C77AEAA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483D" w14:textId="1A85B82A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FC45" w14:textId="77777777" w:rsidR="00A62ACB" w:rsidRPr="00A62ACB" w:rsidRDefault="00A33DC4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87B6" w14:textId="164DFF56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903</w:t>
            </w:r>
          </w:p>
        </w:tc>
      </w:tr>
      <w:tr w:rsidR="00A62ACB" w:rsidRPr="00A62ACB" w14:paraId="0107EDCC" w14:textId="77777777" w:rsidTr="00A62ACB">
        <w:trPr>
          <w:trHeight w:val="34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78A9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BC3D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D8a</w:t>
            </w: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s-AR"/>
              </w:rPr>
              <w:t>b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6FFE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1242" w14:textId="17F62801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1D2F" w14:textId="3AF8057C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582F" w14:textId="42DC3ED4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E12F" w14:textId="72E60A1C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A74E" w14:textId="7DE34E58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565E" w14:textId="3207093F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37BA" w14:textId="7234BB0F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C3D8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172E" w14:textId="4DD398A1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67</w:t>
            </w:r>
          </w:p>
        </w:tc>
      </w:tr>
      <w:tr w:rsidR="00A62ACB" w:rsidRPr="00A62ACB" w14:paraId="56F77281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536C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30EE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proofErr w:type="spellStart"/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Averag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1215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9C46" w14:textId="2FAB0A6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0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11CE" w14:textId="767DA36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1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E6A5" w14:textId="14A6EB3C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6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4DD7" w14:textId="737E2B92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1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FB5C" w14:textId="0BA08B9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2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D27D" w14:textId="10C2E4AF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23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C5A0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5827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9F85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A62ACB" w:rsidRPr="00A62ACB" w14:paraId="3DB5CDB8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099C0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74141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proofErr w:type="spellStart"/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Std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F20AC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539F4" w14:textId="69ED1C89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2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D2CD1" w14:textId="09A672A5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3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D2C69" w14:textId="0C71B661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4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D93DB" w14:textId="022D8990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3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E1EFC" w14:textId="153CFF04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78F00" w14:textId="62ABAE92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4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5CA97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9E9A9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5B3F7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A62ACB" w:rsidRPr="00A62ACB" w14:paraId="5E9B2889" w14:textId="77777777" w:rsidTr="00A62ACB">
        <w:trPr>
          <w:trHeight w:val="300"/>
        </w:trPr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CE29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AR"/>
              </w:rPr>
              <w:t>S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A4DB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AB17a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349C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9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275A" w14:textId="29870F74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2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8A14" w14:textId="726FB77A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91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E7B3" w14:textId="73E0A160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5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8DFA" w14:textId="76210EBC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79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8264" w14:textId="2FD58F9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8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169D" w14:textId="222B3C95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8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482C" w14:textId="327835A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4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903D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15E1" w14:textId="2A4AF5B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</w:tr>
      <w:tr w:rsidR="00A62ACB" w:rsidRPr="00A62ACB" w14:paraId="7963D815" w14:textId="77777777" w:rsidTr="00A62ACB">
        <w:trPr>
          <w:trHeight w:val="34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063C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E5F2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AB7a</w:t>
            </w: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s-AR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2698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649B" w14:textId="6D0A912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661F" w14:textId="527F8BBF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8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AEF8" w14:textId="4694B298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35BD" w14:textId="42553883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5EBD" w14:textId="0D33CE3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52A6" w14:textId="05FC449B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89E9" w14:textId="7891BA5D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A727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7882" w14:textId="7769B8BA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86</w:t>
            </w:r>
          </w:p>
        </w:tc>
      </w:tr>
      <w:tr w:rsidR="00A62ACB" w:rsidRPr="00A62ACB" w14:paraId="22E8C767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9B10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6AFD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AB10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2BE6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F50B" w14:textId="1FE0254C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7359" w14:textId="27F7F295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FAB1" w14:textId="2A74B3FF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3E95" w14:textId="179AA59F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8B48" w14:textId="34CF34B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28FD" w14:textId="584B0421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57F7" w14:textId="449CC554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6158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32CE" w14:textId="4F85E87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</w:tr>
      <w:tr w:rsidR="00A62ACB" w:rsidRPr="00A62ACB" w14:paraId="71DA9B84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8798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AF81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AC17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C72C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BE9F" w14:textId="0F3D36B2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B938" w14:textId="41570AB8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82EA" w14:textId="7C3B7C6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4896" w14:textId="23987284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8CD0" w14:textId="558E988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FE19" w14:textId="623D604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ECB5" w14:textId="03206C73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BD9C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EC0E" w14:textId="5BA1B0D1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81</w:t>
            </w:r>
          </w:p>
        </w:tc>
      </w:tr>
      <w:tr w:rsidR="00A62ACB" w:rsidRPr="00A62ACB" w14:paraId="1D9C105B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0D43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BC59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AC14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8995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FE82" w14:textId="2B07AE08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91DA" w14:textId="46BB2269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1CC1" w14:textId="4186AA8C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F9AB" w14:textId="2FB427E0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01FD" w14:textId="68F57CFC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4445" w14:textId="2AD778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BA1F" w14:textId="3D87C22A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13CD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5F76" w14:textId="12203F11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89</w:t>
            </w:r>
          </w:p>
        </w:tc>
      </w:tr>
      <w:tr w:rsidR="00A62ACB" w:rsidRPr="00A62ACB" w14:paraId="2B1634D1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2869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0435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D118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4AB5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D958" w14:textId="3CB8FF88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EBC5" w14:textId="671D6C2D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C67F" w14:textId="22520528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DF7C" w14:textId="7385A7F2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80E0" w14:textId="443BEFCD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C95A" w14:textId="16A44E05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291B" w14:textId="3633A1F1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DF7A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3007" w14:textId="0C494E41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999</w:t>
            </w:r>
          </w:p>
        </w:tc>
      </w:tr>
      <w:tr w:rsidR="00A62ACB" w:rsidRPr="00A62ACB" w14:paraId="7496EDA9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F937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6ACE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D157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20AD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5D65" w14:textId="3C69974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9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CFA6" w14:textId="2318C9D1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D29F" w14:textId="56620FB1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E3E5" w14:textId="38F8E60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A2A2" w14:textId="15BD6E54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DD8C" w14:textId="35152352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FC47" w14:textId="143E6049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2762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8A2E" w14:textId="057BAED5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982</w:t>
            </w:r>
          </w:p>
        </w:tc>
      </w:tr>
      <w:tr w:rsidR="00A62ACB" w:rsidRPr="00A62ACB" w14:paraId="0D364EAD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5C43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5785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T1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79B5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0048" w14:textId="08B66F41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7073" w14:textId="1D280F4F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9849" w14:textId="41DDA38D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FE50" w14:textId="77EB5723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1C13" w14:textId="729185F3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FD02" w14:textId="6BFA00C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3C73" w14:textId="29FF73A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D209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56F8" w14:textId="1DCDA8EA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998</w:t>
            </w:r>
          </w:p>
        </w:tc>
      </w:tr>
      <w:tr w:rsidR="00A62ACB" w:rsidRPr="00A62ACB" w14:paraId="4195F0BF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E982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15F0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D17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7FD0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306B" w14:textId="2879A70B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5B40" w14:textId="471A256A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930B" w14:textId="743941C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034F" w14:textId="57AEC532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C058" w14:textId="534424DA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D739" w14:textId="46D72689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64BA" w14:textId="3D57264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DDD4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F8F1" w14:textId="73253A4F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38</w:t>
            </w:r>
          </w:p>
        </w:tc>
      </w:tr>
      <w:tr w:rsidR="00A62ACB" w:rsidRPr="00A62ACB" w14:paraId="7EB6FDCE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95E5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491B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D8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859E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056B" w14:textId="4ABB520C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BFFF" w14:textId="4326A082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89A8" w14:textId="61610D84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BACA" w14:textId="2021C81B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992B" w14:textId="519DD735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F2E4" w14:textId="0BD68A80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00B9" w14:textId="56A99DA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A8A0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DFC9" w14:textId="293F0253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50</w:t>
            </w:r>
          </w:p>
        </w:tc>
      </w:tr>
      <w:tr w:rsidR="00A62ACB" w:rsidRPr="00A62ACB" w14:paraId="3F2974C1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B53B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79C4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proofErr w:type="spellStart"/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Averag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2C2C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50E6" w14:textId="156AE425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0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7B3E" w14:textId="7C821BD5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6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F035" w14:textId="1C1BE47B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9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16AC" w14:textId="59FBB0D1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0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69CD" w14:textId="4F6D082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1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A27D" w14:textId="09FDD974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11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44B1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0560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343B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A62ACB" w:rsidRPr="00A62ACB" w14:paraId="338DDC41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0E83B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9EA49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proofErr w:type="spellStart"/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Std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DDDF7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938B5" w14:textId="179FDF73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3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1216A" w14:textId="5BEFB56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8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BB90C" w14:textId="5E7024F3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6DD85" w14:textId="1DBCCE60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2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D2131" w14:textId="6C435F6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F219A" w14:textId="705CEC7D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8F1C0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F46AA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6C198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A62ACB" w:rsidRPr="00A62ACB" w14:paraId="5BF3FF79" w14:textId="77777777" w:rsidTr="00A62ACB">
        <w:trPr>
          <w:trHeight w:val="300"/>
        </w:trPr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8327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AR"/>
              </w:rPr>
              <w:t>AR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4B55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AB17a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BF63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2C0D" w14:textId="13568B82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EEED" w14:textId="06F0B08A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CBC5" w14:textId="5E416E9A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1DF4" w14:textId="31CCBBB9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0E3B" w14:textId="40583B78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5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B930" w14:textId="33714E4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5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326B" w14:textId="2A8B8DC0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0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ED64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E9D8" w14:textId="47677776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55</w:t>
            </w:r>
          </w:p>
        </w:tc>
      </w:tr>
      <w:tr w:rsidR="00A62ACB" w:rsidRPr="00A62ACB" w14:paraId="2CDEB2C2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B679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20EA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AB7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8C80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B5A8" w14:textId="37FA1A46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DFDA" w14:textId="66F83A2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5E4D" w14:textId="1AB5FE7C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7AFA" w14:textId="7427DEDD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9BD7" w14:textId="14A2228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6AD5" w14:textId="1D284F9F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6483" w14:textId="7D3E123B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EE9A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4AD6" w14:textId="474C58A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804</w:t>
            </w:r>
          </w:p>
        </w:tc>
      </w:tr>
      <w:tr w:rsidR="00A62ACB" w:rsidRPr="00A62ACB" w14:paraId="2503D175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8D19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E302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AB10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7EFF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CA1E" w14:textId="18C950DB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8D55" w14:textId="04669592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C4B5" w14:textId="768A3FB9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0A86" w14:textId="2666D12C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AE6A" w14:textId="4F32570B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1377" w14:textId="5900AA6C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98D7" w14:textId="78279303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5D6D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F8F6" w14:textId="28AC2C2C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41</w:t>
            </w:r>
          </w:p>
        </w:tc>
      </w:tr>
      <w:tr w:rsidR="00A62ACB" w:rsidRPr="00A62ACB" w14:paraId="20173D05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320C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C735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AC17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15B8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090A" w14:textId="2FD8D56D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8C44" w14:textId="59044373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D90E" w14:textId="7202C673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CB72" w14:textId="391538EB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BAB1" w14:textId="6176D545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EFE4" w14:textId="14D38EB5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E4A2" w14:textId="6133E70C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D66B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B038" w14:textId="1B7AFEF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37</w:t>
            </w:r>
          </w:p>
        </w:tc>
      </w:tr>
      <w:tr w:rsidR="00A62ACB" w:rsidRPr="00A62ACB" w14:paraId="72E357C8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B924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6920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AC14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E2AA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7F22" w14:textId="681FA25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F9FD" w14:textId="723E0305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596B" w14:textId="309EF622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371C" w14:textId="2DA19196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13D3" w14:textId="7D1030EC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59A5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0088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4956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1940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A62ACB" w:rsidRPr="00A62ACB" w14:paraId="0DD25DB2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81F4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2F81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D118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34BD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1E6F" w14:textId="1EE71FAA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7832" w14:textId="29EDF49B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D0FC" w14:textId="76EA9DCD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1D93" w14:textId="2E03E0C5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7BED" w14:textId="5DF50DC2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FFC0" w14:textId="172AB14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3B9F" w14:textId="31AA2ED4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188E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D89A" w14:textId="0D9390EF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41</w:t>
            </w:r>
          </w:p>
        </w:tc>
      </w:tr>
      <w:tr w:rsidR="00A62ACB" w:rsidRPr="00A62ACB" w14:paraId="2F219B66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2FA8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307F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D157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6AA0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6AF2" w14:textId="39BE7CAC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9231" w14:textId="2D399DA4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3832" w14:textId="30AA5F58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9A33" w14:textId="2B5B26DD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6DAC" w14:textId="7870C221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8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1C7A" w14:textId="259B4454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489D" w14:textId="1C907A31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9623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9428" w14:textId="0B54BE02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44</w:t>
            </w:r>
          </w:p>
        </w:tc>
      </w:tr>
      <w:tr w:rsidR="00A62ACB" w:rsidRPr="00A62ACB" w14:paraId="3518C5B3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5BDE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15E3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T1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6ED2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4175" w14:textId="14C508C1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172B" w14:textId="67405D74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BB97" w14:textId="6D218BD5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6A12" w14:textId="4C8830AB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02B0" w14:textId="2339D49D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0515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ED3D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2BAE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88FB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A62ACB" w:rsidRPr="00A62ACB" w14:paraId="441D4236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2691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478A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D17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6230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71E1" w14:textId="62E71EAD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7F2F" w14:textId="662097E1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FBA0" w14:textId="520EBD1A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8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02E4" w14:textId="3FD8FC39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AF88" w14:textId="786222EC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D1EB" w14:textId="7E196D7B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F239" w14:textId="3BA23286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43FB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D4C3" w14:textId="37D121F2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23</w:t>
            </w:r>
          </w:p>
        </w:tc>
      </w:tr>
      <w:tr w:rsidR="00A62ACB" w:rsidRPr="00A62ACB" w14:paraId="5311B461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F7BF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23F7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D8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A2CE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9E23" w14:textId="1F5D7E96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94BC" w14:textId="5C201435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B90E" w14:textId="79858870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8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0FDF" w14:textId="558F07F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CA48" w14:textId="09704EF6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1821" w14:textId="5CECF728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7A16" w14:textId="6F8068C4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7E80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CC8A" w14:textId="325767FF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28</w:t>
            </w:r>
          </w:p>
        </w:tc>
      </w:tr>
      <w:tr w:rsidR="00A62ACB" w:rsidRPr="00A62ACB" w14:paraId="5AC9E155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DCF4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762D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proofErr w:type="spellStart"/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Averag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67A7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3A34" w14:textId="77B9A8DC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0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89C5" w14:textId="36B24556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94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4334" w14:textId="4ED3F3A3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4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E64D" w14:textId="2D6A2FF2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9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EB98" w14:textId="6483AC3B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4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F4F9" w14:textId="23A1B9C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43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A443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73D6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95E2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A62ACB" w:rsidRPr="00A62ACB" w14:paraId="484DBCE6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658BE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722D9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proofErr w:type="spellStart"/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Std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0D704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59BC8" w14:textId="5B35F68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94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60DA3" w14:textId="09D1D752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8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61915" w14:textId="3147509F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6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CFFA2" w14:textId="6D1EF20D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5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7F539" w14:textId="382D6820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7397D" w14:textId="4843621A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7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54992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46C17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3602F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A62ACB" w:rsidRPr="00A62ACB" w14:paraId="15ABF1F6" w14:textId="77777777" w:rsidTr="00A62ACB">
        <w:trPr>
          <w:trHeight w:val="300"/>
        </w:trPr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9004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AR"/>
              </w:rPr>
              <w:t>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E47C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AB17a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4CA1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7F67" w14:textId="05B8037B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4DC3" w14:textId="2A3C3EC4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4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0649" w14:textId="1F394559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8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ED32" w14:textId="1A632BE8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5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665D" w14:textId="0A4666CF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6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D766" w14:textId="1B17F618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6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472F" w14:textId="5B5A15F9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8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BBD4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8145" w14:textId="573BA38D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69</w:t>
            </w:r>
          </w:p>
        </w:tc>
      </w:tr>
      <w:tr w:rsidR="00A62ACB" w:rsidRPr="00A62ACB" w14:paraId="50E01683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1F32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76D1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AB7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E580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3FF8" w14:textId="25E72990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F4CC" w14:textId="1096AB6D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F891" w14:textId="1F3A6783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D74C" w14:textId="3F940F5D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6BEE" w14:textId="58C95AA4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63E6" w14:textId="0B728645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519D" w14:textId="5FD5D530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AC74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D5B9" w14:textId="73C7AA38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996</w:t>
            </w:r>
          </w:p>
        </w:tc>
      </w:tr>
      <w:tr w:rsidR="00A62ACB" w:rsidRPr="00A62ACB" w14:paraId="39A54782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869E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2BE0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AB10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E6FF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AE6F" w14:textId="44DD5C6B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C472" w14:textId="5F0B6363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2760" w14:textId="74D48329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5F2C" w14:textId="2440266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F7E6" w14:textId="4E8EAAF9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EF05" w14:textId="4893F471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830F" w14:textId="2430164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B409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9217" w14:textId="66AAAF5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934</w:t>
            </w:r>
          </w:p>
        </w:tc>
      </w:tr>
      <w:tr w:rsidR="00A62ACB" w:rsidRPr="00A62ACB" w14:paraId="7D1BCF05" w14:textId="77777777" w:rsidTr="00A62ACB">
        <w:trPr>
          <w:trHeight w:val="34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2730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1191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AC17a</w:t>
            </w: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s-AR"/>
              </w:rPr>
              <w:t>b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92D5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E732" w14:textId="2937F5B2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3FB6" w14:textId="4DBD36B5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D4BB" w14:textId="6DB02102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B279" w14:textId="2AF4AF40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9534" w14:textId="33EC7EF5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A16E" w14:textId="335DFB05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B744" w14:textId="6BA9F775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73AC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660C" w14:textId="47494A70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32</w:t>
            </w:r>
          </w:p>
        </w:tc>
      </w:tr>
      <w:tr w:rsidR="00A62ACB" w:rsidRPr="00A62ACB" w14:paraId="73B5CD0A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EBE7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C4C7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AC14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C12F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1F70" w14:textId="268270A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CCCD" w14:textId="56922361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A864" w14:textId="7FB93261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EEF3" w14:textId="5C257805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CC52" w14:textId="7F31874D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6325" w14:textId="40F61ADA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57DD" w14:textId="52FE9A3F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6F75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C1DB" w14:textId="47FEE6F1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800</w:t>
            </w:r>
          </w:p>
        </w:tc>
      </w:tr>
      <w:tr w:rsidR="00A62ACB" w:rsidRPr="00A62ACB" w14:paraId="30953A85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FAB6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D82F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D118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422A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1CDA" w14:textId="11C23C0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97A3" w14:textId="18532B38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03C8" w14:textId="2B4AE56F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F902" w14:textId="751383D6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840B" w14:textId="3CD71562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43F4" w14:textId="46870F32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DD0E" w14:textId="3C48A66D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3C39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4441" w14:textId="19F9B27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990</w:t>
            </w:r>
          </w:p>
        </w:tc>
      </w:tr>
      <w:tr w:rsidR="00A62ACB" w:rsidRPr="00A62ACB" w14:paraId="05E0075C" w14:textId="77777777" w:rsidTr="00A62ACB">
        <w:trPr>
          <w:trHeight w:val="34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D00A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F3A9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D157a</w:t>
            </w: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s-AR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870B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7303" w14:textId="34578711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EE8A" w14:textId="2592C1A4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03AB" w14:textId="5A8EFF9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814C" w14:textId="2942A0B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3A12" w14:textId="0DFADA6C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88F4" w14:textId="10D45EE5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A5E6" w14:textId="1B3E0E08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374D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8182" w14:textId="28ED2426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964</w:t>
            </w:r>
          </w:p>
        </w:tc>
      </w:tr>
      <w:tr w:rsidR="00A62ACB" w:rsidRPr="00A62ACB" w14:paraId="18C6E470" w14:textId="77777777" w:rsidTr="00A62ACB">
        <w:trPr>
          <w:trHeight w:val="34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118F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A38C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T1a</w:t>
            </w: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s-AR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EA6E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5D1F" w14:textId="424C59F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3BF7" w14:textId="607CAFFA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3411" w14:textId="587BECF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5901" w14:textId="152DBFB6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3356" w14:textId="50CEF668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3804" w14:textId="74D0E14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E01F" w14:textId="3E5E9352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E9F7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875D" w14:textId="254CBF28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49</w:t>
            </w:r>
          </w:p>
        </w:tc>
      </w:tr>
      <w:tr w:rsidR="00A62ACB" w:rsidRPr="00A62ACB" w14:paraId="798DEF30" w14:textId="77777777" w:rsidTr="00A62ACB">
        <w:trPr>
          <w:trHeight w:val="34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54A9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A52C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D17a</w:t>
            </w: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s-AR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5149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6896" w14:textId="2B381783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2121" w14:textId="45F25102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B247" w14:textId="22CCD12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059E" w14:textId="2A9298C0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3E3D" w14:textId="35F9CFDB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7AB6" w14:textId="0198C5E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6CB5" w14:textId="0859BB7D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5EBA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F2E3" w14:textId="70291963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29</w:t>
            </w:r>
          </w:p>
        </w:tc>
      </w:tr>
      <w:tr w:rsidR="00A62ACB" w:rsidRPr="00A62ACB" w14:paraId="47931011" w14:textId="77777777" w:rsidTr="00A62ACB">
        <w:trPr>
          <w:trHeight w:val="34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0709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D52F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D8a</w:t>
            </w:r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s-AR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6203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E355" w14:textId="2382AFD2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1057" w14:textId="7860201C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B8FD" w14:textId="59583930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A484" w14:textId="3E23E9E2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374B" w14:textId="0D510953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FBD5" w14:textId="2C004533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EE13" w14:textId="36735A4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249E" w14:textId="77777777" w:rsidR="00A62ACB" w:rsidRPr="00A62ACB" w:rsidRDefault="007C2BBA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B9CF" w14:textId="24F3B940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02</w:t>
            </w:r>
          </w:p>
        </w:tc>
      </w:tr>
      <w:tr w:rsidR="00A62ACB" w:rsidRPr="00A62ACB" w14:paraId="30F10CC0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3C28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BE85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proofErr w:type="spellStart"/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Averag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D50C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1A61" w14:textId="3CB5D9A8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0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E02B" w14:textId="70B0A23D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7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9ECB" w14:textId="7C9E9DE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8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D566" w14:textId="23F62E8F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0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6313" w14:textId="566CB979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1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B281" w14:textId="398EE685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12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0090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7E57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83FC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A62ACB" w:rsidRPr="00A62ACB" w14:paraId="72F34DB3" w14:textId="77777777" w:rsidTr="00A62AC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2F00D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FF571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proofErr w:type="spellStart"/>
            <w:r w:rsidRPr="00A62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Std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7DE45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6DE65" w14:textId="1B2B368E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EC705" w14:textId="0A5A6B1F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0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5EE40" w14:textId="3C158D3A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6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1C239" w14:textId="6D38D6AD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4EEA7" w14:textId="1FBCF1F5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476BB" w14:textId="0B3D0E0A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  <w:r w:rsidR="00D9574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.</w:t>
            </w:r>
            <w:r w:rsidRPr="00A62AC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9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B935D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12FCD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39D39" w14:textId="77777777" w:rsidR="00A62ACB" w:rsidRPr="00A62ACB" w:rsidRDefault="00A62ACB" w:rsidP="00A6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</w:tbl>
    <w:p w14:paraId="6EE7CFEE" w14:textId="6C2ED41A" w:rsidR="00A62ACB" w:rsidRPr="00805DF2" w:rsidRDefault="00A62ACB" w:rsidP="00A62ACB">
      <w:pPr>
        <w:rPr>
          <w:rFonts w:ascii="Times New Roman" w:hAnsi="Times New Roman" w:cs="Times New Roman"/>
          <w:lang w:val="en-GB"/>
        </w:rPr>
      </w:pPr>
      <w:r w:rsidRPr="00D95743">
        <w:rPr>
          <w:rFonts w:ascii="Times New Roman" w:hAnsi="Times New Roman" w:cs="Times New Roman"/>
          <w:color w:val="000000"/>
          <w:lang w:val="pt-BR"/>
        </w:rPr>
        <w:t xml:space="preserve">Espírito Santo (ES); Minas Gerais (MG); Rio de Janeiro (RJ); São Paulo (SP); Santa Catarina (SC); Rio Grande do Sul (RS); </w:t>
      </w:r>
      <w:proofErr w:type="spellStart"/>
      <w:r w:rsidRPr="00D95743">
        <w:rPr>
          <w:rFonts w:ascii="Times New Roman" w:hAnsi="Times New Roman" w:cs="Times New Roman"/>
          <w:color w:val="000000"/>
          <w:lang w:val="pt-BR"/>
        </w:rPr>
        <w:t>and</w:t>
      </w:r>
      <w:proofErr w:type="spellEnd"/>
      <w:r w:rsidRPr="00D95743">
        <w:rPr>
          <w:rFonts w:ascii="Times New Roman" w:hAnsi="Times New Roman" w:cs="Times New Roman"/>
          <w:color w:val="000000"/>
          <w:lang w:val="pt-BR"/>
        </w:rPr>
        <w:t xml:space="preserve"> </w:t>
      </w:r>
      <w:proofErr w:type="spellStart"/>
      <w:r w:rsidRPr="00D95743">
        <w:rPr>
          <w:rFonts w:ascii="Times New Roman" w:hAnsi="Times New Roman" w:cs="Times New Roman"/>
          <w:color w:val="000000"/>
          <w:lang w:val="pt-BR"/>
        </w:rPr>
        <w:t>the</w:t>
      </w:r>
      <w:proofErr w:type="spellEnd"/>
      <w:r w:rsidRPr="00D95743">
        <w:rPr>
          <w:rFonts w:ascii="Times New Roman" w:hAnsi="Times New Roman" w:cs="Times New Roman"/>
          <w:color w:val="000000"/>
          <w:lang w:val="pt-BR"/>
        </w:rPr>
        <w:t xml:space="preserve"> Argentine </w:t>
      </w:r>
      <w:proofErr w:type="spellStart"/>
      <w:r w:rsidRPr="00D95743">
        <w:rPr>
          <w:rFonts w:ascii="Times New Roman" w:hAnsi="Times New Roman" w:cs="Times New Roman"/>
          <w:color w:val="000000"/>
          <w:lang w:val="pt-BR"/>
        </w:rPr>
        <w:t>population</w:t>
      </w:r>
      <w:proofErr w:type="spellEnd"/>
      <w:r w:rsidRPr="00D95743">
        <w:rPr>
          <w:rFonts w:ascii="Times New Roman" w:hAnsi="Times New Roman" w:cs="Times New Roman"/>
          <w:color w:val="000000"/>
          <w:lang w:val="pt-BR"/>
        </w:rPr>
        <w:t xml:space="preserve"> (ARG). </w:t>
      </w:r>
      <w:r w:rsidRPr="00D95743">
        <w:rPr>
          <w:rFonts w:ascii="Times New Roman" w:hAnsi="Times New Roman" w:cs="Times New Roman"/>
          <w:lang w:val="pt-BR"/>
        </w:rPr>
        <w:t xml:space="preserve"> </w:t>
      </w:r>
      <w:r w:rsidRPr="00805DF2">
        <w:rPr>
          <w:rFonts w:ascii="Times New Roman" w:hAnsi="Times New Roman" w:cs="Times New Roman"/>
          <w:lang w:val="en-GB"/>
        </w:rPr>
        <w:t>Na = N° of different alleles; Ne = N° of effective alleles (calculated as 1/</w:t>
      </w:r>
      <w:r w:rsidRPr="00805DF2">
        <w:rPr>
          <w:rFonts w:ascii="Times New Roman" w:hAnsi="Times New Roman" w:cs="Times New Roman"/>
          <w:lang w:val="en-GB"/>
        </w:rPr>
        <w:sym w:font="Symbol" w:char="F053"/>
      </w:r>
      <w:r w:rsidRPr="00805DF2">
        <w:rPr>
          <w:rFonts w:ascii="Times New Roman" w:hAnsi="Times New Roman" w:cs="Times New Roman"/>
          <w:lang w:val="en-GB"/>
        </w:rPr>
        <w:t xml:space="preserve"> (allele frequency)</w:t>
      </w:r>
      <w:r w:rsidRPr="00805DF2">
        <w:rPr>
          <w:rFonts w:ascii="Times New Roman" w:hAnsi="Times New Roman" w:cs="Times New Roman"/>
          <w:vertAlign w:val="superscript"/>
          <w:lang w:val="en-GB"/>
        </w:rPr>
        <w:t>2</w:t>
      </w:r>
      <w:r w:rsidRPr="00805DF2">
        <w:rPr>
          <w:rFonts w:ascii="Times New Roman" w:hAnsi="Times New Roman" w:cs="Times New Roman"/>
          <w:lang w:val="en-GB"/>
        </w:rPr>
        <w:t xml:space="preserve">); He = expected heterozygosity = 1 - </w:t>
      </w:r>
      <w:r w:rsidRPr="00805DF2">
        <w:rPr>
          <w:rFonts w:ascii="Times New Roman" w:hAnsi="Times New Roman" w:cs="Times New Roman"/>
          <w:lang w:val="en-GB"/>
        </w:rPr>
        <w:sym w:font="Symbol" w:char="F053"/>
      </w:r>
      <w:r w:rsidRPr="00805DF2">
        <w:rPr>
          <w:rFonts w:ascii="Times New Roman" w:hAnsi="Times New Roman" w:cs="Times New Roman"/>
          <w:lang w:val="en-GB"/>
        </w:rPr>
        <w:t xml:space="preserve"> (allele frequency)</w:t>
      </w:r>
      <w:r w:rsidRPr="00805DF2">
        <w:rPr>
          <w:rFonts w:ascii="Times New Roman" w:hAnsi="Times New Roman" w:cs="Times New Roman"/>
          <w:vertAlign w:val="superscript"/>
          <w:lang w:val="en-GB"/>
        </w:rPr>
        <w:t>2</w:t>
      </w:r>
      <w:r w:rsidRPr="00805DF2">
        <w:rPr>
          <w:rFonts w:ascii="Times New Roman" w:hAnsi="Times New Roman" w:cs="Times New Roman"/>
          <w:lang w:val="en-GB"/>
        </w:rPr>
        <w:t xml:space="preserve">; </w:t>
      </w:r>
      <w:proofErr w:type="spellStart"/>
      <w:r w:rsidRPr="00805DF2">
        <w:rPr>
          <w:rFonts w:ascii="Times New Roman" w:hAnsi="Times New Roman" w:cs="Times New Roman"/>
          <w:lang w:val="en-GB"/>
        </w:rPr>
        <w:t>uHe</w:t>
      </w:r>
      <w:proofErr w:type="spellEnd"/>
      <w:r w:rsidRPr="00805DF2">
        <w:rPr>
          <w:rFonts w:ascii="Times New Roman" w:hAnsi="Times New Roman" w:cs="Times New Roman"/>
          <w:lang w:val="en-GB"/>
        </w:rPr>
        <w:t xml:space="preserve"> = unbiased expected heterozygosity = (2N / (2N-1)) * He;(Hs): Gene diversity;</w:t>
      </w:r>
      <w:r w:rsidR="005B4F27" w:rsidRPr="00805DF2">
        <w:rPr>
          <w:lang w:val="en-US"/>
        </w:rPr>
        <w:t xml:space="preserve"> </w:t>
      </w:r>
      <w:r w:rsidR="005B4F27" w:rsidRPr="00805DF2">
        <w:rPr>
          <w:rFonts w:ascii="Times New Roman" w:hAnsi="Times New Roman" w:cs="Times New Roman"/>
          <w:lang w:val="en-GB"/>
        </w:rPr>
        <w:t>F = Fixation Index = (He - Ho) / He = 1 - (Ho / He)</w:t>
      </w:r>
      <w:r w:rsidRPr="00805DF2">
        <w:rPr>
          <w:rFonts w:ascii="Times New Roman" w:hAnsi="Times New Roman" w:cs="Times New Roman"/>
          <w:lang w:val="en-GB"/>
        </w:rPr>
        <w:t xml:space="preserve">; PA = N° of alleles unique to a single </w:t>
      </w:r>
      <w:proofErr w:type="spellStart"/>
      <w:proofErr w:type="gramStart"/>
      <w:r w:rsidRPr="00805DF2">
        <w:rPr>
          <w:rFonts w:ascii="Times New Roman" w:hAnsi="Times New Roman" w:cs="Times New Roman"/>
          <w:lang w:val="en-GB"/>
        </w:rPr>
        <w:t>population.</w:t>
      </w:r>
      <w:r w:rsidRPr="00805DF2">
        <w:rPr>
          <w:rFonts w:ascii="Times New Roman" w:hAnsi="Times New Roman" w:cs="Times New Roman"/>
          <w:vertAlign w:val="superscript"/>
          <w:lang w:val="en-GB"/>
        </w:rPr>
        <w:t>a</w:t>
      </w:r>
      <w:r w:rsidRPr="00805DF2">
        <w:rPr>
          <w:rFonts w:ascii="Times New Roman" w:hAnsi="Times New Roman" w:cs="Times New Roman"/>
          <w:lang w:val="en-GB"/>
        </w:rPr>
        <w:t>missing</w:t>
      </w:r>
      <w:proofErr w:type="spellEnd"/>
      <w:proofErr w:type="gramEnd"/>
      <w:r w:rsidRPr="00805DF2">
        <w:rPr>
          <w:rFonts w:ascii="Times New Roman" w:hAnsi="Times New Roman" w:cs="Times New Roman"/>
          <w:lang w:val="en-GB"/>
        </w:rPr>
        <w:t xml:space="preserve"> data &lt;10%;</w:t>
      </w:r>
      <w:r w:rsidRPr="00805DF2">
        <w:rPr>
          <w:rFonts w:ascii="Times New Roman" w:hAnsi="Times New Roman" w:cs="Times New Roman"/>
          <w:vertAlign w:val="superscript"/>
          <w:lang w:val="en-GB"/>
        </w:rPr>
        <w:t>b</w:t>
      </w:r>
      <w:r w:rsidRPr="00805DF2">
        <w:rPr>
          <w:rFonts w:ascii="Times New Roman" w:hAnsi="Times New Roman" w:cs="Times New Roman"/>
          <w:lang w:val="en-GB"/>
        </w:rPr>
        <w:t xml:space="preserve"> missing data 10-20%;</w:t>
      </w:r>
      <w:r w:rsidRPr="00805DF2">
        <w:rPr>
          <w:rFonts w:ascii="Times New Roman" w:hAnsi="Times New Roman" w:cs="Times New Roman"/>
          <w:vertAlign w:val="superscript"/>
          <w:lang w:val="en-GB"/>
        </w:rPr>
        <w:t>c</w:t>
      </w:r>
      <w:r w:rsidRPr="00805DF2">
        <w:rPr>
          <w:rFonts w:ascii="Times New Roman" w:hAnsi="Times New Roman" w:cs="Times New Roman"/>
          <w:lang w:val="en-GB"/>
        </w:rPr>
        <w:t xml:space="preserve"> missing data 20-30%.</w:t>
      </w:r>
    </w:p>
    <w:sectPr w:rsidR="00A62ACB" w:rsidRPr="00805DF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2ACB"/>
    <w:rsid w:val="00124B3D"/>
    <w:rsid w:val="005B2C20"/>
    <w:rsid w:val="005B4F27"/>
    <w:rsid w:val="007C2BBA"/>
    <w:rsid w:val="007F4F3B"/>
    <w:rsid w:val="00805DF2"/>
    <w:rsid w:val="00887A6E"/>
    <w:rsid w:val="00A33DC4"/>
    <w:rsid w:val="00A62ACB"/>
    <w:rsid w:val="00B10335"/>
    <w:rsid w:val="00C359EB"/>
    <w:rsid w:val="00D461A1"/>
    <w:rsid w:val="00D95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A43B8"/>
  <w15:chartTrackingRefBased/>
  <w15:docId w15:val="{1062EAA7-535E-48DC-A562-34992DCDF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A62ACB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A62ACB"/>
    <w:rPr>
      <w:color w:val="954F72"/>
      <w:u w:val="single"/>
    </w:rPr>
  </w:style>
  <w:style w:type="paragraph" w:customStyle="1" w:styleId="font5">
    <w:name w:val="font5"/>
    <w:basedOn w:val="Normal"/>
    <w:rsid w:val="00A62AC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lang w:eastAsia="es-AR"/>
    </w:rPr>
  </w:style>
  <w:style w:type="paragraph" w:customStyle="1" w:styleId="xl63">
    <w:name w:val="xl63"/>
    <w:basedOn w:val="Normal"/>
    <w:rsid w:val="00A62A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s-AR"/>
    </w:rPr>
  </w:style>
  <w:style w:type="paragraph" w:customStyle="1" w:styleId="xl64">
    <w:name w:val="xl64"/>
    <w:basedOn w:val="Normal"/>
    <w:rsid w:val="00A62AC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AR"/>
    </w:rPr>
  </w:style>
  <w:style w:type="paragraph" w:customStyle="1" w:styleId="xl65">
    <w:name w:val="xl65"/>
    <w:basedOn w:val="Normal"/>
    <w:rsid w:val="00A62AC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AR"/>
    </w:rPr>
  </w:style>
  <w:style w:type="paragraph" w:customStyle="1" w:styleId="xl66">
    <w:name w:val="xl66"/>
    <w:basedOn w:val="Normal"/>
    <w:rsid w:val="00A62AC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67">
    <w:name w:val="xl67"/>
    <w:basedOn w:val="Normal"/>
    <w:rsid w:val="00A62AC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s-AR"/>
    </w:rPr>
  </w:style>
  <w:style w:type="paragraph" w:customStyle="1" w:styleId="xl68">
    <w:name w:val="xl68"/>
    <w:basedOn w:val="Normal"/>
    <w:rsid w:val="00A62AC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es-AR"/>
    </w:rPr>
  </w:style>
  <w:style w:type="paragraph" w:customStyle="1" w:styleId="xl69">
    <w:name w:val="xl69"/>
    <w:basedOn w:val="Normal"/>
    <w:rsid w:val="00A62AC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es-AR"/>
    </w:rPr>
  </w:style>
  <w:style w:type="paragraph" w:customStyle="1" w:styleId="xl70">
    <w:name w:val="xl70"/>
    <w:basedOn w:val="Normal"/>
    <w:rsid w:val="00A62AC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71">
    <w:name w:val="xl71"/>
    <w:basedOn w:val="Normal"/>
    <w:rsid w:val="00A62AC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72">
    <w:name w:val="xl72"/>
    <w:basedOn w:val="Normal"/>
    <w:rsid w:val="00A62AC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AR"/>
    </w:rPr>
  </w:style>
  <w:style w:type="paragraph" w:customStyle="1" w:styleId="xl73">
    <w:name w:val="xl73"/>
    <w:basedOn w:val="Normal"/>
    <w:rsid w:val="00A62AC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74">
    <w:name w:val="xl74"/>
    <w:basedOn w:val="Normal"/>
    <w:rsid w:val="00A62AC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75">
    <w:name w:val="xl75"/>
    <w:basedOn w:val="Normal"/>
    <w:rsid w:val="00A62AC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566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3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41</Words>
  <Characters>4794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DG</dc:creator>
  <cp:keywords/>
  <dc:description/>
  <cp:lastModifiedBy>Luciana Oklander</cp:lastModifiedBy>
  <cp:revision>2</cp:revision>
  <dcterms:created xsi:type="dcterms:W3CDTF">2024-11-13T18:13:00Z</dcterms:created>
  <dcterms:modified xsi:type="dcterms:W3CDTF">2024-11-13T18:13:00Z</dcterms:modified>
</cp:coreProperties>
</file>